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8FA" w:rsidRPr="00657BAF" w:rsidRDefault="009F18FA" w:rsidP="003A1D93">
      <w:pPr>
        <w:spacing w:beforeLines="50" w:afterLines="5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657BAF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657BAF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 w:rsidRPr="00657B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657BAF">
        <w:rPr>
          <w:rFonts w:ascii="Times New Roman" w:hAnsi="Times New Roman" w:cs="Times New Roman"/>
          <w:b/>
          <w:bCs/>
          <w:sz w:val="24"/>
          <w:szCs w:val="24"/>
        </w:rPr>
        <w:t>The sequences of primers for target genes.</w:t>
      </w:r>
      <w:proofErr w:type="gramEnd"/>
    </w:p>
    <w:tbl>
      <w:tblPr>
        <w:tblStyle w:val="a3"/>
        <w:tblW w:w="8330" w:type="dxa"/>
        <w:tblLook w:val="04A0"/>
      </w:tblPr>
      <w:tblGrid>
        <w:gridCol w:w="1542"/>
        <w:gridCol w:w="4662"/>
        <w:gridCol w:w="1134"/>
        <w:gridCol w:w="992"/>
      </w:tblGrid>
      <w:tr w:rsidR="009F18FA" w:rsidTr="0022283B">
        <w:trPr>
          <w:trHeight w:val="344"/>
        </w:trPr>
        <w:tc>
          <w:tcPr>
            <w:tcW w:w="1542" w:type="dxa"/>
          </w:tcPr>
          <w:p w:rsidR="009F18FA" w:rsidRPr="00413051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4662" w:type="dxa"/>
          </w:tcPr>
          <w:p w:rsidR="009F18FA" w:rsidRPr="00413051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1134" w:type="dxa"/>
          </w:tcPr>
          <w:p w:rsidR="009F18FA" w:rsidRPr="00413051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Size (</w:t>
            </w:r>
            <w:proofErr w:type="spellStart"/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9F18FA" w:rsidRPr="00413051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m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41305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proofErr w:type="spellEnd"/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1E3109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662" w:type="dxa"/>
          </w:tcPr>
          <w:p w:rsidR="009F18FA" w:rsidRPr="00413051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RANGE!B4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: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5'-CACGAAACTACCTTCAACTCC-3'</w:t>
            </w:r>
            <w:bookmarkEnd w:id="1"/>
          </w:p>
          <w:p w:rsidR="009F18FA" w:rsidRPr="007D063F" w:rsidRDefault="009F18FA" w:rsidP="009F18FA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CATACTCCTGCTTGCTGATC-3'</w:t>
            </w:r>
          </w:p>
        </w:tc>
        <w:tc>
          <w:tcPr>
            <w:tcW w:w="1134" w:type="dxa"/>
          </w:tcPr>
          <w:p w:rsidR="009F18FA" w:rsidRDefault="009F18FA" w:rsidP="009F18FA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992" w:type="dxa"/>
          </w:tcPr>
          <w:p w:rsidR="009F18FA" w:rsidRDefault="009F18FA" w:rsidP="009F18FA">
            <w:pPr>
              <w:spacing w:line="324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1E3109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6</w:t>
            </w:r>
          </w:p>
        </w:tc>
        <w:tc>
          <w:tcPr>
            <w:tcW w:w="4662" w:type="dxa"/>
          </w:tcPr>
          <w:p w:rsidR="009F18FA" w:rsidRPr="003532CE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TACATCCTCGACGGCATCT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9F18FA" w:rsidRPr="003532CE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AGCTCTGGCTTGTTCCTCA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9F18FA" w:rsidRPr="003532CE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2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9F18FA" w:rsidRPr="003532CE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532C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3532C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1E3109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E3109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N</w:t>
            </w:r>
            <w:r w:rsidRPr="00AE1E47">
              <w:rPr>
                <w:rFonts w:ascii="Times New Roman" w:hAnsi="Times New Roman" w:cs="Times New Roman"/>
                <w:bCs/>
                <w:sz w:val="24"/>
                <w:szCs w:val="24"/>
              </w:rPr>
              <w:t>Fα</w:t>
            </w:r>
            <w:proofErr w:type="spellEnd"/>
          </w:p>
        </w:tc>
        <w:tc>
          <w:tcPr>
            <w:tcW w:w="4662" w:type="dxa"/>
          </w:tcPr>
          <w:p w:rsidR="009F18FA" w:rsidRPr="00127468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F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CCGAGTGACAAGCCTGTAGC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9F18FA" w:rsidRPr="00127468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R: 5'-</w:t>
            </w:r>
            <w:r w:rsidRPr="00127468">
              <w:rPr>
                <w:rFonts w:ascii="Times New Roman" w:hAnsi="Times New Roman" w:cs="Times New Roman"/>
                <w:bCs/>
                <w:sz w:val="24"/>
                <w:szCs w:val="24"/>
              </w:rPr>
              <w:t>AGGAGGTTGACCTTGGTCTG</w:t>
            </w:r>
            <w:r w:rsidRPr="00413051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9F18FA" w:rsidRPr="00127468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9F18FA" w:rsidRPr="00127468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D65356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E-</w:t>
            </w:r>
            <w:proofErr w:type="spellStart"/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4662" w:type="dxa"/>
          </w:tcPr>
          <w:p w:rsidR="009F18FA" w:rsidRPr="00D65356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F:5’-CGCATTGCCACATACACTCT-3’</w:t>
            </w:r>
          </w:p>
          <w:p w:rsidR="009F18FA" w:rsidRPr="00D65356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R:5’-TTGGCTGAGGATGGTGTAAG-3’</w:t>
            </w:r>
          </w:p>
        </w:tc>
        <w:tc>
          <w:tcPr>
            <w:tcW w:w="1134" w:type="dxa"/>
          </w:tcPr>
          <w:p w:rsidR="009F18FA" w:rsidRPr="00D65356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992" w:type="dxa"/>
          </w:tcPr>
          <w:p w:rsidR="009F18FA" w:rsidRPr="00D65356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5356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N-</w:t>
            </w:r>
            <w:proofErr w:type="spellStart"/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466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F:5’-AGTCAACTGCAACCGTGTCT-3’</w:t>
            </w:r>
          </w:p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R:5’-AGCGTTCCTGTTCCACTCAT-3’</w:t>
            </w:r>
          </w:p>
        </w:tc>
        <w:tc>
          <w:tcPr>
            <w:tcW w:w="1134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337</w:t>
            </w:r>
          </w:p>
        </w:tc>
        <w:tc>
          <w:tcPr>
            <w:tcW w:w="99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</w:tr>
      <w:tr w:rsidR="009F18FA" w:rsidTr="0022283B">
        <w:trPr>
          <w:trHeight w:val="344"/>
        </w:trPr>
        <w:tc>
          <w:tcPr>
            <w:tcW w:w="154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yclin</w:t>
            </w:r>
            <w:proofErr w:type="spellEnd"/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1</w:t>
            </w:r>
          </w:p>
        </w:tc>
        <w:tc>
          <w:tcPr>
            <w:tcW w:w="466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CCGAGAAGCTGTGCATCTAC-3'</w:t>
            </w:r>
          </w:p>
          <w:p w:rsidR="009F18FA" w:rsidRPr="001573D4" w:rsidRDefault="009F18FA" w:rsidP="009F18FA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CTTCACATCTGTGGCACAGAG-3'</w:t>
            </w:r>
          </w:p>
        </w:tc>
        <w:tc>
          <w:tcPr>
            <w:tcW w:w="1134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1</w:t>
            </w:r>
          </w:p>
        </w:tc>
        <w:tc>
          <w:tcPr>
            <w:tcW w:w="992" w:type="dxa"/>
          </w:tcPr>
          <w:p w:rsidR="009F18FA" w:rsidRPr="001573D4" w:rsidRDefault="009F18FA" w:rsidP="009F18FA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</w:p>
        </w:tc>
      </w:tr>
      <w:tr w:rsidR="00657BAF" w:rsidTr="0022283B">
        <w:trPr>
          <w:trHeight w:val="344"/>
        </w:trPr>
        <w:tc>
          <w:tcPr>
            <w:tcW w:w="1542" w:type="dxa"/>
          </w:tcPr>
          <w:p w:rsidR="00657BAF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CNA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EB764E">
              <w:rPr>
                <w:rFonts w:ascii="Times New Roman" w:hAnsi="Times New Roman" w:cs="Times New Roman"/>
                <w:bCs/>
                <w:sz w:val="24"/>
                <w:szCs w:val="24"/>
              </w:rPr>
              <w:t>TTTGGTGCAGCTCACCCTG</w:t>
            </w:r>
            <w:r w:rsidRPr="00B12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EB764E">
              <w:rPr>
                <w:rFonts w:ascii="Times New Roman" w:hAnsi="Times New Roman" w:cs="Times New Roman"/>
                <w:bCs/>
                <w:sz w:val="24"/>
                <w:szCs w:val="24"/>
              </w:rPr>
              <w:t>CGCGTTATCTTCGGCCCTTA</w:t>
            </w:r>
            <w:r w:rsidRPr="00B12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</w:t>
            </w:r>
          </w:p>
        </w:tc>
        <w:tc>
          <w:tcPr>
            <w:tcW w:w="992" w:type="dxa"/>
          </w:tcPr>
          <w:p w:rsidR="00657BAF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657BAF" w:rsidRPr="00AB4E75" w:rsidTr="0022283B">
        <w:trPr>
          <w:trHeight w:val="344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等线" w:eastAsia="等线" w:hAnsi="等线" w:cs="Times New Roman" w:hint="eastAsia"/>
                <w:bCs/>
                <w:sz w:val="24"/>
                <w:szCs w:val="24"/>
              </w:rPr>
              <w:t>α</w:t>
            </w:r>
            <w:r w:rsidRPr="00AB4E75">
              <w:rPr>
                <w:rFonts w:ascii="Times New Roman" w:hAnsi="Times New Roman" w:cs="Times New Roman"/>
                <w:bCs/>
                <w:sz w:val="24"/>
                <w:szCs w:val="24"/>
              </w:rPr>
              <w:t>-SMA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 w:rsidRPr="00AB4E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TGACTGAGCGTGGCTATTC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>
              <w:t xml:space="preserve"> </w:t>
            </w:r>
            <w:r w:rsidRPr="00AB4E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CACCGATCCAGACAGAGTA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52</w:t>
            </w:r>
          </w:p>
        </w:tc>
        <w:tc>
          <w:tcPr>
            <w:tcW w:w="99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8</w:t>
            </w:r>
          </w:p>
        </w:tc>
      </w:tr>
      <w:tr w:rsidR="00657BAF" w:rsidTr="0022283B">
        <w:trPr>
          <w:trHeight w:val="344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P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 w:rsidRPr="00AB4E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76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AGCAGTGGCTCCAGTCTC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376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TAAGCCGTGGTTCTGGTC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8</w:t>
            </w:r>
          </w:p>
        </w:tc>
        <w:tc>
          <w:tcPr>
            <w:tcW w:w="99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</w:t>
            </w:r>
          </w:p>
        </w:tc>
      </w:tr>
      <w:tr w:rsidR="00657BAF" w:rsidTr="0022283B">
        <w:trPr>
          <w:trHeight w:val="344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9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 w:rsidRPr="003A2B8C">
              <w:rPr>
                <w:rFonts w:ascii="Times New Roman" w:hAnsi="Times New Roman" w:cs="Times New Roman"/>
                <w:bCs/>
                <w:sz w:val="24"/>
                <w:szCs w:val="24"/>
              </w:rPr>
              <w:t>ACGTCTTCCAGTACCGAGAG</w:t>
            </w:r>
            <w:r w:rsidRPr="00376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3A2B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GCACTGCAGGATGTCATAG</w:t>
            </w:r>
            <w:r w:rsidRPr="003761A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6</w:t>
            </w:r>
          </w:p>
        </w:tc>
        <w:tc>
          <w:tcPr>
            <w:tcW w:w="99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</w:tr>
      <w:tr w:rsidR="00657BAF" w:rsidTr="0022283B">
        <w:trPr>
          <w:trHeight w:val="344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EGF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2A7D8B">
              <w:rPr>
                <w:rFonts w:ascii="Times New Roman" w:hAnsi="Times New Roman" w:cs="Times New Roman"/>
                <w:bCs/>
                <w:sz w:val="24"/>
                <w:szCs w:val="24"/>
              </w:rPr>
              <w:t>CCTTGCTGCTCTACCTCCAC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2A7D8B">
              <w:rPr>
                <w:rFonts w:ascii="Times New Roman" w:hAnsi="Times New Roman" w:cs="Times New Roman"/>
                <w:bCs/>
                <w:sz w:val="24"/>
                <w:szCs w:val="24"/>
              </w:rPr>
              <w:t>ATCTGCATGGTGATGTTGGA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683A06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80</w:t>
            </w:r>
          </w:p>
        </w:tc>
        <w:tc>
          <w:tcPr>
            <w:tcW w:w="992" w:type="dxa"/>
          </w:tcPr>
          <w:p w:rsidR="00657BAF" w:rsidRPr="00683A06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1</w:t>
            </w:r>
          </w:p>
        </w:tc>
      </w:tr>
      <w:tr w:rsidR="00657BAF" w:rsidTr="0022283B">
        <w:trPr>
          <w:trHeight w:val="344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0EFE">
              <w:rPr>
                <w:rFonts w:ascii="Times New Roman" w:hAnsi="Times New Roman" w:cs="Times New Roman"/>
                <w:bCs/>
                <w:sz w:val="24"/>
                <w:szCs w:val="24"/>
              </w:rPr>
              <w:t>TGF-β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CACTGCAAGTGGACATC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CAGAAGTTGGCATGGTAG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77</w:t>
            </w:r>
          </w:p>
        </w:tc>
        <w:tc>
          <w:tcPr>
            <w:tcW w:w="99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5</w:t>
            </w:r>
          </w:p>
        </w:tc>
      </w:tr>
      <w:tr w:rsidR="00657BAF" w:rsidTr="0022283B">
        <w:trPr>
          <w:trHeight w:val="622"/>
        </w:trPr>
        <w:tc>
          <w:tcPr>
            <w:tcW w:w="1542" w:type="dxa"/>
          </w:tcPr>
          <w:p w:rsidR="00657BAF" w:rsidRPr="00890EFE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17</w:t>
            </w:r>
          </w:p>
        </w:tc>
        <w:tc>
          <w:tcPr>
            <w:tcW w:w="4662" w:type="dxa"/>
          </w:tcPr>
          <w:p w:rsidR="00657BAF" w:rsidRPr="001573D4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B12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GTCTTCATTGCGGTGGA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57BAF" w:rsidRPr="001573D4" w:rsidRDefault="00657BAF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 w:rsidRPr="00B12B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AAGGCAGCAGCGATCAT 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657BAF" w:rsidRPr="00683A06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</w:t>
            </w:r>
          </w:p>
        </w:tc>
        <w:tc>
          <w:tcPr>
            <w:tcW w:w="992" w:type="dxa"/>
          </w:tcPr>
          <w:p w:rsidR="00657BAF" w:rsidRPr="00683A06" w:rsidRDefault="00657BAF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7</w:t>
            </w:r>
          </w:p>
        </w:tc>
      </w:tr>
      <w:tr w:rsidR="003A1D93" w:rsidTr="0022283B">
        <w:trPr>
          <w:trHeight w:val="622"/>
        </w:trPr>
        <w:tc>
          <w:tcPr>
            <w:tcW w:w="1542" w:type="dxa"/>
          </w:tcPr>
          <w:p w:rsidR="003A1D93" w:rsidRPr="00890EFE" w:rsidRDefault="003A1D93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L-23</w:t>
            </w:r>
          </w:p>
        </w:tc>
        <w:tc>
          <w:tcPr>
            <w:tcW w:w="4662" w:type="dxa"/>
          </w:tcPr>
          <w:p w:rsidR="003A1D93" w:rsidRPr="001573D4" w:rsidRDefault="003A1D93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GACAACAGTCAGTTCTGCTTGC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3A1D93" w:rsidRPr="001573D4" w:rsidRDefault="003A1D93" w:rsidP="00657BAF">
            <w:pPr>
              <w:spacing w:line="324" w:lineRule="auto"/>
              <w:ind w:left="240" w:hangingChars="100" w:hanging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3D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5'-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GAGGCTGCGAAGGATTTTG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3A1D93" w:rsidRPr="00683A06" w:rsidRDefault="003A1D93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0</w:t>
            </w:r>
          </w:p>
        </w:tc>
        <w:tc>
          <w:tcPr>
            <w:tcW w:w="992" w:type="dxa"/>
          </w:tcPr>
          <w:p w:rsidR="003A1D93" w:rsidRPr="00683A06" w:rsidRDefault="003A1D93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5</w:t>
            </w:r>
          </w:p>
        </w:tc>
      </w:tr>
      <w:tr w:rsidR="00C86116" w:rsidTr="0022283B">
        <w:trPr>
          <w:trHeight w:val="622"/>
        </w:trPr>
        <w:tc>
          <w:tcPr>
            <w:tcW w:w="1542" w:type="dxa"/>
          </w:tcPr>
          <w:p w:rsidR="00C86116" w:rsidRDefault="00C86116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L2</w:t>
            </w:r>
          </w:p>
        </w:tc>
        <w:tc>
          <w:tcPr>
            <w:tcW w:w="4662" w:type="dxa"/>
          </w:tcPr>
          <w:p w:rsidR="00C86116" w:rsidRDefault="00C86116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 w:rsidRPr="003A1D93">
              <w:rPr>
                <w:rFonts w:ascii="Times New Roman" w:hAnsi="Times New Roman" w:cs="Times New Roman"/>
                <w:bCs/>
                <w:sz w:val="24"/>
                <w:szCs w:val="24"/>
              </w:rPr>
              <w:t>GAACCGAGAGGCTGAGACTA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C86116" w:rsidRPr="001573D4" w:rsidRDefault="00C86116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 w:rsidRPr="005A28B8">
              <w:rPr>
                <w:rFonts w:ascii="Times New Roman" w:hAnsi="Times New Roman" w:cs="Times New Roman"/>
                <w:bCs/>
                <w:sz w:val="24"/>
                <w:szCs w:val="24"/>
              </w:rPr>
              <w:t>GCCTCTGCACTGAGATCTTC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C86116" w:rsidRPr="00683A06" w:rsidRDefault="00665841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51</w:t>
            </w:r>
          </w:p>
        </w:tc>
        <w:tc>
          <w:tcPr>
            <w:tcW w:w="992" w:type="dxa"/>
          </w:tcPr>
          <w:p w:rsidR="00C86116" w:rsidRDefault="00C86116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</w:t>
            </w:r>
          </w:p>
        </w:tc>
      </w:tr>
      <w:tr w:rsidR="00C86116" w:rsidTr="0022283B">
        <w:trPr>
          <w:trHeight w:val="622"/>
        </w:trPr>
        <w:tc>
          <w:tcPr>
            <w:tcW w:w="1542" w:type="dxa"/>
          </w:tcPr>
          <w:p w:rsidR="00C86116" w:rsidRDefault="00C86116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CCL17</w:t>
            </w:r>
          </w:p>
        </w:tc>
        <w:tc>
          <w:tcPr>
            <w:tcW w:w="4662" w:type="dxa"/>
          </w:tcPr>
          <w:p w:rsidR="00C86116" w:rsidRDefault="00665841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>
              <w:t xml:space="preserve"> </w:t>
            </w:r>
            <w:r w:rsidRPr="00665841">
              <w:rPr>
                <w:rFonts w:ascii="Times New Roman" w:hAnsi="Times New Roman" w:cs="Times New Roman"/>
                <w:bCs/>
                <w:sz w:val="24"/>
                <w:szCs w:val="24"/>
              </w:rPr>
              <w:t>AGTGTCACCGCCTGCTGAT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  <w:p w:rsidR="00665841" w:rsidRDefault="00665841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: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'-</w:t>
            </w:r>
            <w:r>
              <w:t xml:space="preserve"> </w:t>
            </w:r>
            <w:r w:rsidRPr="00665841">
              <w:rPr>
                <w:rFonts w:ascii="Times New Roman" w:hAnsi="Times New Roman" w:cs="Times New Roman"/>
                <w:bCs/>
                <w:sz w:val="24"/>
                <w:szCs w:val="24"/>
              </w:rPr>
              <w:t>CGTGGATGTGCTGCAGAGAA</w:t>
            </w:r>
            <w:r w:rsidRPr="001573D4">
              <w:rPr>
                <w:rFonts w:ascii="Times New Roman" w:hAnsi="Times New Roman" w:cs="Times New Roman"/>
                <w:bCs/>
                <w:sz w:val="24"/>
                <w:szCs w:val="24"/>
              </w:rPr>
              <w:t>-3'</w:t>
            </w:r>
          </w:p>
        </w:tc>
        <w:tc>
          <w:tcPr>
            <w:tcW w:w="1134" w:type="dxa"/>
          </w:tcPr>
          <w:p w:rsidR="00C86116" w:rsidRPr="00683A06" w:rsidRDefault="00665841" w:rsidP="00657BAF">
            <w:pPr>
              <w:spacing w:line="324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68</w:t>
            </w:r>
          </w:p>
        </w:tc>
        <w:tc>
          <w:tcPr>
            <w:tcW w:w="992" w:type="dxa"/>
          </w:tcPr>
          <w:p w:rsidR="00C86116" w:rsidRDefault="00665841" w:rsidP="00657BAF">
            <w:pPr>
              <w:spacing w:line="324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</w:t>
            </w:r>
          </w:p>
        </w:tc>
      </w:tr>
    </w:tbl>
    <w:p w:rsidR="009F18FA" w:rsidRDefault="009F18FA" w:rsidP="00577610">
      <w:pPr>
        <w:jc w:val="distribute"/>
      </w:pPr>
    </w:p>
    <w:sectPr w:rsidR="009F18FA" w:rsidSect="00792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4645" w:rsidRDefault="007F4645" w:rsidP="00141A59">
      <w:r>
        <w:separator/>
      </w:r>
    </w:p>
  </w:endnote>
  <w:endnote w:type="continuationSeparator" w:id="0">
    <w:p w:rsidR="007F4645" w:rsidRDefault="007F4645" w:rsidP="00141A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v_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4645" w:rsidRDefault="007F4645" w:rsidP="00141A59">
      <w:r>
        <w:separator/>
      </w:r>
    </w:p>
  </w:footnote>
  <w:footnote w:type="continuationSeparator" w:id="0">
    <w:p w:rsidR="007F4645" w:rsidRDefault="007F4645" w:rsidP="00141A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7610"/>
    <w:rsid w:val="00053C34"/>
    <w:rsid w:val="00090E86"/>
    <w:rsid w:val="00141A59"/>
    <w:rsid w:val="001573D4"/>
    <w:rsid w:val="001A60B2"/>
    <w:rsid w:val="0022283B"/>
    <w:rsid w:val="0027099C"/>
    <w:rsid w:val="002A7D8B"/>
    <w:rsid w:val="003761A6"/>
    <w:rsid w:val="003A1D93"/>
    <w:rsid w:val="003A2B8C"/>
    <w:rsid w:val="00420E6C"/>
    <w:rsid w:val="004B3B34"/>
    <w:rsid w:val="004C63C4"/>
    <w:rsid w:val="00577610"/>
    <w:rsid w:val="005A28B8"/>
    <w:rsid w:val="006436F1"/>
    <w:rsid w:val="00646840"/>
    <w:rsid w:val="00657BAF"/>
    <w:rsid w:val="00665841"/>
    <w:rsid w:val="00683A06"/>
    <w:rsid w:val="00763E6F"/>
    <w:rsid w:val="00774060"/>
    <w:rsid w:val="00792244"/>
    <w:rsid w:val="007F4645"/>
    <w:rsid w:val="00890EFE"/>
    <w:rsid w:val="008F55BF"/>
    <w:rsid w:val="00941D66"/>
    <w:rsid w:val="009647A2"/>
    <w:rsid w:val="00984029"/>
    <w:rsid w:val="009F18FA"/>
    <w:rsid w:val="00A06A98"/>
    <w:rsid w:val="00A5664C"/>
    <w:rsid w:val="00AB4E75"/>
    <w:rsid w:val="00AE1E47"/>
    <w:rsid w:val="00B12BBD"/>
    <w:rsid w:val="00B86B95"/>
    <w:rsid w:val="00C86116"/>
    <w:rsid w:val="00D65356"/>
    <w:rsid w:val="00DC1030"/>
    <w:rsid w:val="00E60C09"/>
    <w:rsid w:val="00EB764E"/>
    <w:rsid w:val="00F5631F"/>
    <w:rsid w:val="00FB53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2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63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4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41A5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41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41A59"/>
    <w:rPr>
      <w:sz w:val="18"/>
      <w:szCs w:val="18"/>
    </w:rPr>
  </w:style>
  <w:style w:type="character" w:customStyle="1" w:styleId="fontstyle01">
    <w:name w:val="fontstyle01"/>
    <w:basedOn w:val="a0"/>
    <w:rsid w:val="003761A6"/>
    <w:rPr>
      <w:rFonts w:ascii="AdvHelv_R" w:hAnsi="AdvHelv_R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2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F56593-BA9D-4A94-A282-144CA4AEA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家慧</dc:creator>
  <cp:lastModifiedBy>张家慧</cp:lastModifiedBy>
  <cp:revision>20</cp:revision>
  <dcterms:created xsi:type="dcterms:W3CDTF">2019-06-19T11:44:00Z</dcterms:created>
  <dcterms:modified xsi:type="dcterms:W3CDTF">2019-09-16T05:29:00Z</dcterms:modified>
</cp:coreProperties>
</file>